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893621" w14:textId="0767D3E1" w:rsidR="00AA7483" w:rsidRPr="00AE74F3" w:rsidRDefault="00634A08" w:rsidP="00AE74F3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634A08">
        <w:rPr>
          <w:rFonts w:ascii="Times New Roman" w:eastAsia="宋体" w:hAnsi="Times New Roman" w:cs="Times New Roman"/>
          <w:b/>
          <w:sz w:val="24"/>
          <w:szCs w:val="24"/>
        </w:rPr>
        <w:t>Supplementary Table 3</w:t>
      </w:r>
      <w:r w:rsidR="00AA7483" w:rsidRPr="00AE74F3">
        <w:rPr>
          <w:rFonts w:ascii="Times New Roman" w:eastAsia="宋体" w:hAnsi="Times New Roman" w:cs="Times New Roman"/>
          <w:b/>
          <w:sz w:val="24"/>
          <w:szCs w:val="24"/>
        </w:rPr>
        <w:t>. Antibody information</w:t>
      </w:r>
      <w:r w:rsidR="004C685F">
        <w:rPr>
          <w:rFonts w:ascii="Times New Roman" w:eastAsia="宋体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af"/>
        <w:tblW w:w="836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134"/>
        <w:gridCol w:w="1418"/>
        <w:gridCol w:w="1701"/>
      </w:tblGrid>
      <w:tr w:rsidR="00D4154E" w:rsidRPr="00AE74F3" w14:paraId="23458ACD" w14:textId="77777777" w:rsidTr="00286628">
        <w:trPr>
          <w:trHeight w:val="31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EE5093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ndica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60746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1C32C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rig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95868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atalo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517D6C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anufacturer</w:t>
            </w:r>
          </w:p>
        </w:tc>
      </w:tr>
      <w:tr w:rsidR="00D4154E" w:rsidRPr="00AE74F3" w14:paraId="5195FC05" w14:textId="77777777" w:rsidTr="00286628">
        <w:trPr>
          <w:trHeight w:val="317"/>
        </w:trPr>
        <w:tc>
          <w:tcPr>
            <w:tcW w:w="2694" w:type="dxa"/>
            <w:tcBorders>
              <w:bottom w:val="nil"/>
              <w:right w:val="nil"/>
            </w:tcBorders>
            <w:vAlign w:val="center"/>
          </w:tcPr>
          <w:p w14:paraId="3DEAA9F9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E878494" w14:textId="38B2A680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: </w:t>
            </w:r>
            <w:r w:rsidR="00FF21E4"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4C11AA"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FF61AC6" w14:textId="38AA45B5" w:rsidR="00AA7483" w:rsidRPr="00AE74F3" w:rsidRDefault="004C11AA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F6E0541" w14:textId="7740F5FC" w:rsidR="00AA7483" w:rsidRPr="00AE74F3" w:rsidRDefault="004C11AA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NB100-105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3ACC7AF6" w14:textId="667C565C" w:rsidR="00AA7483" w:rsidRPr="00AE74F3" w:rsidRDefault="004C11AA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Novus Biologicals,</w:t>
            </w:r>
            <w:r w:rsidR="00F331F9" w:rsidRPr="00AE74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31F9"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Centennial, CO,</w:t>
            </w: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USA</w:t>
            </w:r>
          </w:p>
        </w:tc>
      </w:tr>
      <w:tr w:rsidR="00D4154E" w:rsidRPr="00AE74F3" w14:paraId="2FB09F6A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1F21EB1" w14:textId="1EA06672" w:rsidR="00286628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I3K</w:t>
            </w:r>
            <w:r w:rsidR="00286628"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85</w:t>
            </w:r>
            <w:r w:rsidR="00CE3CAB"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1BBB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ADF3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2C07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ab191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82FDFFD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</w:tr>
      <w:tr w:rsidR="00D4154E" w:rsidRPr="00AE74F3" w14:paraId="4DCA1FA5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25E06952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ark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3107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A2E5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24B9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4060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2C1BF06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</w:tr>
      <w:tr w:rsidR="00D4154E" w:rsidRPr="00AE74F3" w14:paraId="7A3E26AC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5E2CEE4E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IN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1FB7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B993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0D40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23274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BA529B7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</w:tr>
      <w:tr w:rsidR="00D4154E" w:rsidRPr="00AE74F3" w14:paraId="06382D76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3D5E827B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CD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7508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B7A2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81EB" w14:textId="4B09E8AE" w:rsidR="00AA7483" w:rsidRPr="00AE74F3" w:rsidRDefault="004C11AA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NB400-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BB7D375" w14:textId="56302C35" w:rsidR="00AA7483" w:rsidRPr="00AE74F3" w:rsidRDefault="004C11AA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Novus Biologicals</w:t>
            </w:r>
          </w:p>
        </w:tc>
      </w:tr>
      <w:tr w:rsidR="00D4154E" w:rsidRPr="00AE74F3" w14:paraId="4F137F32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3434C862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LC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1A23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95F2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2799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4600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F140BBF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</w:tr>
      <w:tr w:rsidR="00D4154E" w:rsidRPr="00AE74F3" w14:paraId="1B14B447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3A036EB7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ATG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3C3F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0798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095F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0088-2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D3F2900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</w:tr>
      <w:tr w:rsidR="00D4154E" w:rsidRPr="00AE74F3" w14:paraId="7BA1D88B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454CD85" w14:textId="111CD4A8" w:rsidR="00AA7483" w:rsidRPr="00AE74F3" w:rsidRDefault="000A25A2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083F" w14:textId="1A16FDFC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: </w:t>
            </w:r>
            <w:r w:rsidR="00B0039E"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3F6D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155D" w14:textId="7F1A74ED" w:rsidR="00AA7483" w:rsidRPr="00AE74F3" w:rsidRDefault="00B0039E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ab155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1F83F52" w14:textId="350493C5" w:rsidR="00AA7483" w:rsidRPr="00AE74F3" w:rsidRDefault="00DE1F95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</w:tr>
      <w:tr w:rsidR="00D4154E" w:rsidRPr="00AE74F3" w14:paraId="7977964A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AFD4FB3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3B9A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57E9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8518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0205-2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749E8DF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</w:tr>
      <w:tr w:rsidR="00D4154E" w:rsidRPr="00AE74F3" w14:paraId="27B5CD33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7BCD8892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UC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3444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C57C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E30A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1081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340CAED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</w:tr>
      <w:tr w:rsidR="00D4154E" w:rsidRPr="00AE74F3" w14:paraId="498EA206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48DF4F9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MnS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A6F5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1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EF2D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79F3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24127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D6728A3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</w:tr>
      <w:tr w:rsidR="00D4154E" w:rsidRPr="00AE74F3" w14:paraId="298F83C9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7FEA8B7B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UL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DC93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 µ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ED02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5E5C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ab167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810DA32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</w:tr>
      <w:tr w:rsidR="00D4154E" w:rsidRPr="00AE74F3" w14:paraId="303418F5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1BF84C6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BINP3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4FBC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B4CC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A3E5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2986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8903AFE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</w:tr>
      <w:tr w:rsidR="00D4154E" w:rsidRPr="00AE74F3" w14:paraId="64A1BD4D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59AE2AF2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FUND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6BBF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2C18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66EA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28519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93D02CF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</w:tr>
      <w:tr w:rsidR="00D4154E" w:rsidRPr="00AE74F3" w14:paraId="79606520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2BE827B6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4ACF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AAEF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7474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0494-1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37C79FB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</w:tr>
      <w:tr w:rsidR="00BE4D53" w:rsidRPr="00AE74F3" w14:paraId="0131E972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1BEBEC6B" w14:textId="72D56964" w:rsidR="00BE4D53" w:rsidRPr="0025533A" w:rsidRDefault="00BE4D53" w:rsidP="00AE74F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5533A"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</w:rPr>
              <w:t>PC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8A08" w14:textId="119FAC08" w:rsidR="00BE4D53" w:rsidRPr="0025533A" w:rsidRDefault="0025533A" w:rsidP="00AE74F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5533A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1: 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217B" w14:textId="72F65BE3" w:rsidR="00BE4D53" w:rsidRPr="0025533A" w:rsidRDefault="0025533A" w:rsidP="00AE74F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5533A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5DF4" w14:textId="2D52B2D8" w:rsidR="00BE4D53" w:rsidRPr="0025533A" w:rsidRDefault="0025533A" w:rsidP="00AE74F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5533A"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</w:rPr>
              <w:t>10205-2-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C270D30" w14:textId="5EEADED5" w:rsidR="00BE4D53" w:rsidRPr="0025533A" w:rsidRDefault="0025533A" w:rsidP="00AE74F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5533A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roteintech</w:t>
            </w:r>
          </w:p>
        </w:tc>
      </w:tr>
      <w:tr w:rsidR="00D4154E" w:rsidRPr="00AE74F3" w14:paraId="555E11CB" w14:textId="77777777" w:rsidTr="00D4154E">
        <w:trPr>
          <w:trHeight w:val="317"/>
        </w:trPr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2147FC1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HRP goat anti-rabbit I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BDCB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6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F4CF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6E70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SA0000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2536BE0" w14:textId="77777777" w:rsidR="00AA7483" w:rsidRPr="00AE74F3" w:rsidRDefault="00AA7483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</w:tr>
      <w:tr w:rsidR="00D4154E" w:rsidRPr="00AE74F3" w14:paraId="75F67FCA" w14:textId="77777777" w:rsidTr="00286628">
        <w:trPr>
          <w:trHeight w:val="317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B359D3" w14:textId="263D4517" w:rsidR="00F331F9" w:rsidRPr="00AE74F3" w:rsidRDefault="00F331F9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HRP goat anti-mouse Ig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9CC24" w14:textId="13A84EA3" w:rsidR="00F331F9" w:rsidRPr="00AE74F3" w:rsidRDefault="00F331F9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1: 5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96EC5" w14:textId="6BE424F8" w:rsidR="00F331F9" w:rsidRPr="00AE74F3" w:rsidRDefault="00F331F9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B78C5" w14:textId="345C5D06" w:rsidR="00F331F9" w:rsidRPr="00AE74F3" w:rsidRDefault="00F331F9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SA00001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E50B7D" w14:textId="08221C7F" w:rsidR="00F331F9" w:rsidRPr="00AE74F3" w:rsidRDefault="00F331F9" w:rsidP="00AE74F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74F3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</w:tr>
    </w:tbl>
    <w:p w14:paraId="41CE9131" w14:textId="469EB057" w:rsidR="005735A0" w:rsidRPr="00AE74F3" w:rsidRDefault="005735A0" w:rsidP="00AE74F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5735A0" w:rsidRPr="00AE74F3" w:rsidSect="00AE7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897F0C" w14:textId="77777777" w:rsidR="00D13B7B" w:rsidRDefault="00D13B7B" w:rsidP="005735A0">
      <w:r>
        <w:separator/>
      </w:r>
    </w:p>
  </w:endnote>
  <w:endnote w:type="continuationSeparator" w:id="0">
    <w:p w14:paraId="6846B540" w14:textId="77777777" w:rsidR="00D13B7B" w:rsidRDefault="00D13B7B" w:rsidP="00573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7A692B" w14:textId="77777777" w:rsidR="00D13B7B" w:rsidRDefault="00D13B7B" w:rsidP="005735A0">
      <w:r>
        <w:separator/>
      </w:r>
    </w:p>
  </w:footnote>
  <w:footnote w:type="continuationSeparator" w:id="0">
    <w:p w14:paraId="4D6918A1" w14:textId="77777777" w:rsidR="00D13B7B" w:rsidRDefault="00D13B7B" w:rsidP="005735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337DA1"/>
    <w:multiLevelType w:val="hybridMultilevel"/>
    <w:tmpl w:val="B06A5A02"/>
    <w:lvl w:ilvl="0" w:tplc="F4449060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C73345"/>
    <w:multiLevelType w:val="hybridMultilevel"/>
    <w:tmpl w:val="339E8512"/>
    <w:lvl w:ilvl="0" w:tplc="E30CFB80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375574"/>
    <w:multiLevelType w:val="hybridMultilevel"/>
    <w:tmpl w:val="088894FE"/>
    <w:lvl w:ilvl="0" w:tplc="5EBE1B0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D7718C"/>
    <w:multiLevelType w:val="hybridMultilevel"/>
    <w:tmpl w:val="C74643B6"/>
    <w:lvl w:ilvl="0" w:tplc="F4449060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0BWJLAxNLMzNDSyUdpeDU4uLM/DyQAkPTWgCEt64w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45892"/>
    <w:rsid w:val="00001FCB"/>
    <w:rsid w:val="00004C53"/>
    <w:rsid w:val="00006795"/>
    <w:rsid w:val="0001635A"/>
    <w:rsid w:val="00016684"/>
    <w:rsid w:val="00020D0F"/>
    <w:rsid w:val="00022EC6"/>
    <w:rsid w:val="000248C1"/>
    <w:rsid w:val="000272DF"/>
    <w:rsid w:val="0003151D"/>
    <w:rsid w:val="00035E44"/>
    <w:rsid w:val="00035E89"/>
    <w:rsid w:val="00037181"/>
    <w:rsid w:val="000400A6"/>
    <w:rsid w:val="00042F22"/>
    <w:rsid w:val="00043B89"/>
    <w:rsid w:val="00043E2B"/>
    <w:rsid w:val="00045ED5"/>
    <w:rsid w:val="00046A80"/>
    <w:rsid w:val="000478DE"/>
    <w:rsid w:val="00050483"/>
    <w:rsid w:val="00050F46"/>
    <w:rsid w:val="00051541"/>
    <w:rsid w:val="00055234"/>
    <w:rsid w:val="00055839"/>
    <w:rsid w:val="00061B19"/>
    <w:rsid w:val="00062D89"/>
    <w:rsid w:val="00066DFC"/>
    <w:rsid w:val="000709FD"/>
    <w:rsid w:val="00070A13"/>
    <w:rsid w:val="00070F08"/>
    <w:rsid w:val="00073A26"/>
    <w:rsid w:val="0007429D"/>
    <w:rsid w:val="000742E0"/>
    <w:rsid w:val="00075D6A"/>
    <w:rsid w:val="00080AF6"/>
    <w:rsid w:val="000822D7"/>
    <w:rsid w:val="00086602"/>
    <w:rsid w:val="00087409"/>
    <w:rsid w:val="00096247"/>
    <w:rsid w:val="00096A8F"/>
    <w:rsid w:val="000A145F"/>
    <w:rsid w:val="000A1D1E"/>
    <w:rsid w:val="000A25A2"/>
    <w:rsid w:val="000A4297"/>
    <w:rsid w:val="000A6A64"/>
    <w:rsid w:val="000B10C6"/>
    <w:rsid w:val="000B26DA"/>
    <w:rsid w:val="000B27BC"/>
    <w:rsid w:val="000B5049"/>
    <w:rsid w:val="000B5188"/>
    <w:rsid w:val="000B5CBE"/>
    <w:rsid w:val="000B70AF"/>
    <w:rsid w:val="000C0158"/>
    <w:rsid w:val="000C0FE5"/>
    <w:rsid w:val="000C25AB"/>
    <w:rsid w:val="000C2853"/>
    <w:rsid w:val="000C2928"/>
    <w:rsid w:val="000D069B"/>
    <w:rsid w:val="000D0DE4"/>
    <w:rsid w:val="000D45E1"/>
    <w:rsid w:val="000E044A"/>
    <w:rsid w:val="000E166F"/>
    <w:rsid w:val="000E41BA"/>
    <w:rsid w:val="000E7D21"/>
    <w:rsid w:val="000F1F08"/>
    <w:rsid w:val="000F4CA6"/>
    <w:rsid w:val="0010000C"/>
    <w:rsid w:val="00102E85"/>
    <w:rsid w:val="00104503"/>
    <w:rsid w:val="00105B84"/>
    <w:rsid w:val="00110DE8"/>
    <w:rsid w:val="0011468D"/>
    <w:rsid w:val="00115307"/>
    <w:rsid w:val="00117CBD"/>
    <w:rsid w:val="00120B25"/>
    <w:rsid w:val="001226FE"/>
    <w:rsid w:val="00126873"/>
    <w:rsid w:val="0013080A"/>
    <w:rsid w:val="00131136"/>
    <w:rsid w:val="00131156"/>
    <w:rsid w:val="00131660"/>
    <w:rsid w:val="00131CD1"/>
    <w:rsid w:val="00132F82"/>
    <w:rsid w:val="00134D34"/>
    <w:rsid w:val="00141B49"/>
    <w:rsid w:val="00152A12"/>
    <w:rsid w:val="001560FC"/>
    <w:rsid w:val="00161A62"/>
    <w:rsid w:val="0018029B"/>
    <w:rsid w:val="0018091C"/>
    <w:rsid w:val="00182002"/>
    <w:rsid w:val="00184B1D"/>
    <w:rsid w:val="001861F6"/>
    <w:rsid w:val="00192770"/>
    <w:rsid w:val="00192FDE"/>
    <w:rsid w:val="001943BF"/>
    <w:rsid w:val="00196000"/>
    <w:rsid w:val="00196366"/>
    <w:rsid w:val="001A60CB"/>
    <w:rsid w:val="001A6794"/>
    <w:rsid w:val="001B2686"/>
    <w:rsid w:val="001B4BF8"/>
    <w:rsid w:val="001B7DFB"/>
    <w:rsid w:val="001C102C"/>
    <w:rsid w:val="001C3EE1"/>
    <w:rsid w:val="001C5162"/>
    <w:rsid w:val="001C56AB"/>
    <w:rsid w:val="001D0750"/>
    <w:rsid w:val="001D5AC1"/>
    <w:rsid w:val="001D60BA"/>
    <w:rsid w:val="001E225F"/>
    <w:rsid w:val="001E6F3C"/>
    <w:rsid w:val="001E7C85"/>
    <w:rsid w:val="001F0543"/>
    <w:rsid w:val="001F540E"/>
    <w:rsid w:val="001F76BB"/>
    <w:rsid w:val="002002F1"/>
    <w:rsid w:val="002013B1"/>
    <w:rsid w:val="00202652"/>
    <w:rsid w:val="0020470F"/>
    <w:rsid w:val="00207E66"/>
    <w:rsid w:val="00207F2C"/>
    <w:rsid w:val="002105A1"/>
    <w:rsid w:val="00210FDB"/>
    <w:rsid w:val="00213D58"/>
    <w:rsid w:val="002274EB"/>
    <w:rsid w:val="002278D4"/>
    <w:rsid w:val="002305DB"/>
    <w:rsid w:val="002306C8"/>
    <w:rsid w:val="0023205B"/>
    <w:rsid w:val="00232BB2"/>
    <w:rsid w:val="00232F48"/>
    <w:rsid w:val="00235986"/>
    <w:rsid w:val="002441A2"/>
    <w:rsid w:val="0024662F"/>
    <w:rsid w:val="002525B3"/>
    <w:rsid w:val="0025533A"/>
    <w:rsid w:val="00255CAD"/>
    <w:rsid w:val="00261530"/>
    <w:rsid w:val="002652BB"/>
    <w:rsid w:val="0026706F"/>
    <w:rsid w:val="00271C14"/>
    <w:rsid w:val="00271C74"/>
    <w:rsid w:val="0027531F"/>
    <w:rsid w:val="00275B7C"/>
    <w:rsid w:val="0028072B"/>
    <w:rsid w:val="002811E6"/>
    <w:rsid w:val="00284989"/>
    <w:rsid w:val="00286372"/>
    <w:rsid w:val="00286628"/>
    <w:rsid w:val="002874DD"/>
    <w:rsid w:val="00297BA3"/>
    <w:rsid w:val="002A1E20"/>
    <w:rsid w:val="002B59B7"/>
    <w:rsid w:val="002B5ED1"/>
    <w:rsid w:val="002C733E"/>
    <w:rsid w:val="002C7E51"/>
    <w:rsid w:val="002D068A"/>
    <w:rsid w:val="002D225F"/>
    <w:rsid w:val="002E2A60"/>
    <w:rsid w:val="002E46C4"/>
    <w:rsid w:val="002E4D6D"/>
    <w:rsid w:val="002F1E69"/>
    <w:rsid w:val="002F27C3"/>
    <w:rsid w:val="002F2B48"/>
    <w:rsid w:val="002F7DC5"/>
    <w:rsid w:val="00300F51"/>
    <w:rsid w:val="00311819"/>
    <w:rsid w:val="00320C59"/>
    <w:rsid w:val="00321509"/>
    <w:rsid w:val="00327937"/>
    <w:rsid w:val="0033043B"/>
    <w:rsid w:val="00331D04"/>
    <w:rsid w:val="00335DB3"/>
    <w:rsid w:val="003366D0"/>
    <w:rsid w:val="00337BB9"/>
    <w:rsid w:val="00343DCE"/>
    <w:rsid w:val="0034452D"/>
    <w:rsid w:val="00345892"/>
    <w:rsid w:val="00352C83"/>
    <w:rsid w:val="0035551B"/>
    <w:rsid w:val="0036202B"/>
    <w:rsid w:val="003650EE"/>
    <w:rsid w:val="003715A1"/>
    <w:rsid w:val="00375A06"/>
    <w:rsid w:val="00375B20"/>
    <w:rsid w:val="003809EA"/>
    <w:rsid w:val="003812E7"/>
    <w:rsid w:val="003853F1"/>
    <w:rsid w:val="00391131"/>
    <w:rsid w:val="003943F9"/>
    <w:rsid w:val="003947A3"/>
    <w:rsid w:val="0039694F"/>
    <w:rsid w:val="003A079D"/>
    <w:rsid w:val="003A4BD5"/>
    <w:rsid w:val="003A7779"/>
    <w:rsid w:val="003B5E24"/>
    <w:rsid w:val="003D5EE1"/>
    <w:rsid w:val="003D68FC"/>
    <w:rsid w:val="003D6D42"/>
    <w:rsid w:val="003E3837"/>
    <w:rsid w:val="003E7AB5"/>
    <w:rsid w:val="003F071E"/>
    <w:rsid w:val="003F287F"/>
    <w:rsid w:val="003F47F9"/>
    <w:rsid w:val="003F5D33"/>
    <w:rsid w:val="003F7EB9"/>
    <w:rsid w:val="00407491"/>
    <w:rsid w:val="00411A35"/>
    <w:rsid w:val="00415F42"/>
    <w:rsid w:val="00420F84"/>
    <w:rsid w:val="00421989"/>
    <w:rsid w:val="004227FD"/>
    <w:rsid w:val="00425CDE"/>
    <w:rsid w:val="0042796B"/>
    <w:rsid w:val="004305A3"/>
    <w:rsid w:val="00436BC4"/>
    <w:rsid w:val="004412A0"/>
    <w:rsid w:val="00445A23"/>
    <w:rsid w:val="00451E0A"/>
    <w:rsid w:val="0045560F"/>
    <w:rsid w:val="0045794A"/>
    <w:rsid w:val="004616A2"/>
    <w:rsid w:val="00463B86"/>
    <w:rsid w:val="0046426D"/>
    <w:rsid w:val="00464828"/>
    <w:rsid w:val="00472E48"/>
    <w:rsid w:val="00474CA8"/>
    <w:rsid w:val="004778A1"/>
    <w:rsid w:val="00484156"/>
    <w:rsid w:val="00486FD2"/>
    <w:rsid w:val="00492F37"/>
    <w:rsid w:val="00493991"/>
    <w:rsid w:val="00496E8A"/>
    <w:rsid w:val="004A0FF4"/>
    <w:rsid w:val="004A128D"/>
    <w:rsid w:val="004A23F7"/>
    <w:rsid w:val="004B2918"/>
    <w:rsid w:val="004B3EA6"/>
    <w:rsid w:val="004B7D15"/>
    <w:rsid w:val="004C11AA"/>
    <w:rsid w:val="004C24E2"/>
    <w:rsid w:val="004C2CB4"/>
    <w:rsid w:val="004C685F"/>
    <w:rsid w:val="004D34F5"/>
    <w:rsid w:val="004D3F73"/>
    <w:rsid w:val="004D4174"/>
    <w:rsid w:val="004E1902"/>
    <w:rsid w:val="004E4354"/>
    <w:rsid w:val="004E5667"/>
    <w:rsid w:val="004E7524"/>
    <w:rsid w:val="004F3E57"/>
    <w:rsid w:val="004F54EF"/>
    <w:rsid w:val="005001CF"/>
    <w:rsid w:val="005037F9"/>
    <w:rsid w:val="00504BD8"/>
    <w:rsid w:val="00512421"/>
    <w:rsid w:val="00515FD0"/>
    <w:rsid w:val="00517955"/>
    <w:rsid w:val="0052282F"/>
    <w:rsid w:val="00531637"/>
    <w:rsid w:val="00533D97"/>
    <w:rsid w:val="00535D1F"/>
    <w:rsid w:val="00537122"/>
    <w:rsid w:val="00547618"/>
    <w:rsid w:val="0055289E"/>
    <w:rsid w:val="0055314D"/>
    <w:rsid w:val="005579E7"/>
    <w:rsid w:val="00563751"/>
    <w:rsid w:val="0056602F"/>
    <w:rsid w:val="00566A83"/>
    <w:rsid w:val="005735A0"/>
    <w:rsid w:val="005833E8"/>
    <w:rsid w:val="00584064"/>
    <w:rsid w:val="00585B5C"/>
    <w:rsid w:val="0058600E"/>
    <w:rsid w:val="0058652A"/>
    <w:rsid w:val="00586975"/>
    <w:rsid w:val="00586AB3"/>
    <w:rsid w:val="00590762"/>
    <w:rsid w:val="00595083"/>
    <w:rsid w:val="0059685F"/>
    <w:rsid w:val="005A01A4"/>
    <w:rsid w:val="005A131B"/>
    <w:rsid w:val="005B0802"/>
    <w:rsid w:val="005B1224"/>
    <w:rsid w:val="005B4EB2"/>
    <w:rsid w:val="005B5308"/>
    <w:rsid w:val="005B5CC5"/>
    <w:rsid w:val="005C78C1"/>
    <w:rsid w:val="005D20B8"/>
    <w:rsid w:val="005D20FD"/>
    <w:rsid w:val="005D23AC"/>
    <w:rsid w:val="005D5D25"/>
    <w:rsid w:val="005D77DE"/>
    <w:rsid w:val="005E04F2"/>
    <w:rsid w:val="005E43B5"/>
    <w:rsid w:val="005E4B81"/>
    <w:rsid w:val="005F07C8"/>
    <w:rsid w:val="005F28AD"/>
    <w:rsid w:val="005F5CFC"/>
    <w:rsid w:val="00604BCA"/>
    <w:rsid w:val="00605F4D"/>
    <w:rsid w:val="00606F37"/>
    <w:rsid w:val="00612B56"/>
    <w:rsid w:val="00617633"/>
    <w:rsid w:val="0062048A"/>
    <w:rsid w:val="00634A08"/>
    <w:rsid w:val="00641667"/>
    <w:rsid w:val="00644919"/>
    <w:rsid w:val="00647366"/>
    <w:rsid w:val="00651CE5"/>
    <w:rsid w:val="00651F37"/>
    <w:rsid w:val="00652441"/>
    <w:rsid w:val="00661308"/>
    <w:rsid w:val="00662EAF"/>
    <w:rsid w:val="006655FD"/>
    <w:rsid w:val="00672A39"/>
    <w:rsid w:val="0067335C"/>
    <w:rsid w:val="00677CED"/>
    <w:rsid w:val="006840C4"/>
    <w:rsid w:val="0068611E"/>
    <w:rsid w:val="006914C6"/>
    <w:rsid w:val="00692B15"/>
    <w:rsid w:val="006935B6"/>
    <w:rsid w:val="00693C26"/>
    <w:rsid w:val="006958F9"/>
    <w:rsid w:val="00696697"/>
    <w:rsid w:val="00697EE4"/>
    <w:rsid w:val="006A1FB4"/>
    <w:rsid w:val="006A49FB"/>
    <w:rsid w:val="006A4B1A"/>
    <w:rsid w:val="006A58C5"/>
    <w:rsid w:val="006B237A"/>
    <w:rsid w:val="006B3A85"/>
    <w:rsid w:val="006B536C"/>
    <w:rsid w:val="006B7088"/>
    <w:rsid w:val="006C3330"/>
    <w:rsid w:val="006D4BA2"/>
    <w:rsid w:val="006E2945"/>
    <w:rsid w:val="006F2032"/>
    <w:rsid w:val="006F282C"/>
    <w:rsid w:val="006F3E96"/>
    <w:rsid w:val="006F415E"/>
    <w:rsid w:val="006F42BE"/>
    <w:rsid w:val="006F54BA"/>
    <w:rsid w:val="006F75F8"/>
    <w:rsid w:val="006F7B13"/>
    <w:rsid w:val="006F7F8E"/>
    <w:rsid w:val="00703F91"/>
    <w:rsid w:val="00707DD9"/>
    <w:rsid w:val="007123D2"/>
    <w:rsid w:val="0071511E"/>
    <w:rsid w:val="00715E1B"/>
    <w:rsid w:val="00716B00"/>
    <w:rsid w:val="007225CB"/>
    <w:rsid w:val="00723D14"/>
    <w:rsid w:val="007251C0"/>
    <w:rsid w:val="00731D79"/>
    <w:rsid w:val="00733DE5"/>
    <w:rsid w:val="00737927"/>
    <w:rsid w:val="00745B1B"/>
    <w:rsid w:val="00747F0D"/>
    <w:rsid w:val="00751827"/>
    <w:rsid w:val="00751C08"/>
    <w:rsid w:val="007541B9"/>
    <w:rsid w:val="007559B0"/>
    <w:rsid w:val="00756124"/>
    <w:rsid w:val="007618CF"/>
    <w:rsid w:val="007658BE"/>
    <w:rsid w:val="00770257"/>
    <w:rsid w:val="00776EC9"/>
    <w:rsid w:val="007814F4"/>
    <w:rsid w:val="00781F48"/>
    <w:rsid w:val="007823BA"/>
    <w:rsid w:val="0078582C"/>
    <w:rsid w:val="00786008"/>
    <w:rsid w:val="007920A7"/>
    <w:rsid w:val="0079258D"/>
    <w:rsid w:val="007940A1"/>
    <w:rsid w:val="00796593"/>
    <w:rsid w:val="00796B69"/>
    <w:rsid w:val="007A2116"/>
    <w:rsid w:val="007A292E"/>
    <w:rsid w:val="007A41E9"/>
    <w:rsid w:val="007A7ADF"/>
    <w:rsid w:val="007B0E88"/>
    <w:rsid w:val="007B19CE"/>
    <w:rsid w:val="007B1B7A"/>
    <w:rsid w:val="007B3AA0"/>
    <w:rsid w:val="007B4D15"/>
    <w:rsid w:val="007B590B"/>
    <w:rsid w:val="007B72FC"/>
    <w:rsid w:val="007C2C8C"/>
    <w:rsid w:val="007C47DB"/>
    <w:rsid w:val="007C644E"/>
    <w:rsid w:val="007C677B"/>
    <w:rsid w:val="007D24BB"/>
    <w:rsid w:val="007E2C9B"/>
    <w:rsid w:val="007E3301"/>
    <w:rsid w:val="007E4E75"/>
    <w:rsid w:val="007E6289"/>
    <w:rsid w:val="007E6F6D"/>
    <w:rsid w:val="007F1D5A"/>
    <w:rsid w:val="007F3229"/>
    <w:rsid w:val="007F4444"/>
    <w:rsid w:val="007F4D5E"/>
    <w:rsid w:val="007F50D3"/>
    <w:rsid w:val="0080087D"/>
    <w:rsid w:val="008015CF"/>
    <w:rsid w:val="00805C89"/>
    <w:rsid w:val="00805C97"/>
    <w:rsid w:val="00806E4B"/>
    <w:rsid w:val="0081055F"/>
    <w:rsid w:val="008132FE"/>
    <w:rsid w:val="00816568"/>
    <w:rsid w:val="008214F6"/>
    <w:rsid w:val="00822975"/>
    <w:rsid w:val="00822AA7"/>
    <w:rsid w:val="008269CC"/>
    <w:rsid w:val="00831B2F"/>
    <w:rsid w:val="00837B9D"/>
    <w:rsid w:val="0084359C"/>
    <w:rsid w:val="00843C6E"/>
    <w:rsid w:val="00845965"/>
    <w:rsid w:val="00847C4E"/>
    <w:rsid w:val="00856D15"/>
    <w:rsid w:val="00862865"/>
    <w:rsid w:val="008644D9"/>
    <w:rsid w:val="00870FCE"/>
    <w:rsid w:val="0087338B"/>
    <w:rsid w:val="008747F5"/>
    <w:rsid w:val="00882EE7"/>
    <w:rsid w:val="00884082"/>
    <w:rsid w:val="00887CC0"/>
    <w:rsid w:val="0089037E"/>
    <w:rsid w:val="00891BB1"/>
    <w:rsid w:val="00893C91"/>
    <w:rsid w:val="0089416D"/>
    <w:rsid w:val="008976D4"/>
    <w:rsid w:val="008A0785"/>
    <w:rsid w:val="008A0FAE"/>
    <w:rsid w:val="008A11AE"/>
    <w:rsid w:val="008B0149"/>
    <w:rsid w:val="008B1C06"/>
    <w:rsid w:val="008B2366"/>
    <w:rsid w:val="008B5E45"/>
    <w:rsid w:val="008B6C0F"/>
    <w:rsid w:val="008C41F6"/>
    <w:rsid w:val="008C63A0"/>
    <w:rsid w:val="008C68D9"/>
    <w:rsid w:val="008C7677"/>
    <w:rsid w:val="008D1642"/>
    <w:rsid w:val="008D243F"/>
    <w:rsid w:val="008D2D15"/>
    <w:rsid w:val="008D3D68"/>
    <w:rsid w:val="008D6F25"/>
    <w:rsid w:val="008E4D79"/>
    <w:rsid w:val="008F04CD"/>
    <w:rsid w:val="008F12DE"/>
    <w:rsid w:val="008F37E2"/>
    <w:rsid w:val="008F7947"/>
    <w:rsid w:val="009011DF"/>
    <w:rsid w:val="009034E4"/>
    <w:rsid w:val="009055F4"/>
    <w:rsid w:val="00911758"/>
    <w:rsid w:val="009118A7"/>
    <w:rsid w:val="0091703F"/>
    <w:rsid w:val="00931DFC"/>
    <w:rsid w:val="00936463"/>
    <w:rsid w:val="009400C5"/>
    <w:rsid w:val="00947BA6"/>
    <w:rsid w:val="00947DEF"/>
    <w:rsid w:val="009508CB"/>
    <w:rsid w:val="0095193F"/>
    <w:rsid w:val="0095236C"/>
    <w:rsid w:val="00955A62"/>
    <w:rsid w:val="009567FD"/>
    <w:rsid w:val="009570FC"/>
    <w:rsid w:val="009621EF"/>
    <w:rsid w:val="0096381B"/>
    <w:rsid w:val="00964A14"/>
    <w:rsid w:val="00972E5E"/>
    <w:rsid w:val="009805B5"/>
    <w:rsid w:val="00982134"/>
    <w:rsid w:val="009841B3"/>
    <w:rsid w:val="00984FA5"/>
    <w:rsid w:val="00985AFD"/>
    <w:rsid w:val="009A05F2"/>
    <w:rsid w:val="009A31A8"/>
    <w:rsid w:val="009A3CEB"/>
    <w:rsid w:val="009A3E36"/>
    <w:rsid w:val="009A3FA9"/>
    <w:rsid w:val="009A413D"/>
    <w:rsid w:val="009A5665"/>
    <w:rsid w:val="009A7C93"/>
    <w:rsid w:val="009B09FB"/>
    <w:rsid w:val="009B26F6"/>
    <w:rsid w:val="009B300A"/>
    <w:rsid w:val="009B59EB"/>
    <w:rsid w:val="009B7459"/>
    <w:rsid w:val="009C19F3"/>
    <w:rsid w:val="009C4390"/>
    <w:rsid w:val="009D3AA7"/>
    <w:rsid w:val="009D3B96"/>
    <w:rsid w:val="009D55F1"/>
    <w:rsid w:val="009D64E7"/>
    <w:rsid w:val="009D6720"/>
    <w:rsid w:val="009E58DB"/>
    <w:rsid w:val="009F0A4C"/>
    <w:rsid w:val="009F0AA5"/>
    <w:rsid w:val="009F4E91"/>
    <w:rsid w:val="009F519A"/>
    <w:rsid w:val="009F66A3"/>
    <w:rsid w:val="009F683C"/>
    <w:rsid w:val="00A0251D"/>
    <w:rsid w:val="00A03970"/>
    <w:rsid w:val="00A04785"/>
    <w:rsid w:val="00A0555E"/>
    <w:rsid w:val="00A11955"/>
    <w:rsid w:val="00A16D3F"/>
    <w:rsid w:val="00A23719"/>
    <w:rsid w:val="00A2447B"/>
    <w:rsid w:val="00A3055C"/>
    <w:rsid w:val="00A40057"/>
    <w:rsid w:val="00A40079"/>
    <w:rsid w:val="00A418C7"/>
    <w:rsid w:val="00A421B2"/>
    <w:rsid w:val="00A42715"/>
    <w:rsid w:val="00A44241"/>
    <w:rsid w:val="00A44BAF"/>
    <w:rsid w:val="00A53C9E"/>
    <w:rsid w:val="00A558B3"/>
    <w:rsid w:val="00A6115F"/>
    <w:rsid w:val="00A637CE"/>
    <w:rsid w:val="00A678B8"/>
    <w:rsid w:val="00A72FF6"/>
    <w:rsid w:val="00A731FD"/>
    <w:rsid w:val="00A7595C"/>
    <w:rsid w:val="00A82D27"/>
    <w:rsid w:val="00A8435E"/>
    <w:rsid w:val="00A85847"/>
    <w:rsid w:val="00A86232"/>
    <w:rsid w:val="00A86655"/>
    <w:rsid w:val="00A92236"/>
    <w:rsid w:val="00A93BCE"/>
    <w:rsid w:val="00A94666"/>
    <w:rsid w:val="00A94810"/>
    <w:rsid w:val="00A94EC2"/>
    <w:rsid w:val="00A9740D"/>
    <w:rsid w:val="00AA07B0"/>
    <w:rsid w:val="00AA30C0"/>
    <w:rsid w:val="00AA7483"/>
    <w:rsid w:val="00AB2031"/>
    <w:rsid w:val="00AB27B9"/>
    <w:rsid w:val="00AB5007"/>
    <w:rsid w:val="00AB65B9"/>
    <w:rsid w:val="00AC0640"/>
    <w:rsid w:val="00AC193D"/>
    <w:rsid w:val="00AC6380"/>
    <w:rsid w:val="00AC7FC7"/>
    <w:rsid w:val="00AD154E"/>
    <w:rsid w:val="00AD75E9"/>
    <w:rsid w:val="00AD7978"/>
    <w:rsid w:val="00AD7A2C"/>
    <w:rsid w:val="00AE2070"/>
    <w:rsid w:val="00AE37BC"/>
    <w:rsid w:val="00AE74F3"/>
    <w:rsid w:val="00AF176B"/>
    <w:rsid w:val="00AF2143"/>
    <w:rsid w:val="00AF2771"/>
    <w:rsid w:val="00AF2BC8"/>
    <w:rsid w:val="00AF4BD8"/>
    <w:rsid w:val="00AF5A04"/>
    <w:rsid w:val="00B0039E"/>
    <w:rsid w:val="00B020E6"/>
    <w:rsid w:val="00B10351"/>
    <w:rsid w:val="00B11F72"/>
    <w:rsid w:val="00B2082E"/>
    <w:rsid w:val="00B21FCA"/>
    <w:rsid w:val="00B22CB4"/>
    <w:rsid w:val="00B234FB"/>
    <w:rsid w:val="00B25B19"/>
    <w:rsid w:val="00B26E25"/>
    <w:rsid w:val="00B275AD"/>
    <w:rsid w:val="00B31D5C"/>
    <w:rsid w:val="00B328C9"/>
    <w:rsid w:val="00B33184"/>
    <w:rsid w:val="00B42E16"/>
    <w:rsid w:val="00B448A3"/>
    <w:rsid w:val="00B448FC"/>
    <w:rsid w:val="00B470C2"/>
    <w:rsid w:val="00B520DB"/>
    <w:rsid w:val="00B52D9E"/>
    <w:rsid w:val="00B60C81"/>
    <w:rsid w:val="00B646C9"/>
    <w:rsid w:val="00B706F1"/>
    <w:rsid w:val="00B72044"/>
    <w:rsid w:val="00B7231F"/>
    <w:rsid w:val="00B800C9"/>
    <w:rsid w:val="00B85348"/>
    <w:rsid w:val="00B873D9"/>
    <w:rsid w:val="00B87C5C"/>
    <w:rsid w:val="00B91011"/>
    <w:rsid w:val="00B92164"/>
    <w:rsid w:val="00B95B1D"/>
    <w:rsid w:val="00B960BC"/>
    <w:rsid w:val="00B962DE"/>
    <w:rsid w:val="00BA37A0"/>
    <w:rsid w:val="00BB4B38"/>
    <w:rsid w:val="00BB520F"/>
    <w:rsid w:val="00BB5A9D"/>
    <w:rsid w:val="00BC1218"/>
    <w:rsid w:val="00BC36C8"/>
    <w:rsid w:val="00BD108B"/>
    <w:rsid w:val="00BD2B74"/>
    <w:rsid w:val="00BD3C76"/>
    <w:rsid w:val="00BD42AC"/>
    <w:rsid w:val="00BD4BB5"/>
    <w:rsid w:val="00BD5B12"/>
    <w:rsid w:val="00BD7B91"/>
    <w:rsid w:val="00BD7E5E"/>
    <w:rsid w:val="00BE1C6F"/>
    <w:rsid w:val="00BE4617"/>
    <w:rsid w:val="00BE4D53"/>
    <w:rsid w:val="00BE51AB"/>
    <w:rsid w:val="00BE6812"/>
    <w:rsid w:val="00BE713B"/>
    <w:rsid w:val="00BF28BA"/>
    <w:rsid w:val="00BF2DED"/>
    <w:rsid w:val="00C05C28"/>
    <w:rsid w:val="00C15FDB"/>
    <w:rsid w:val="00C16531"/>
    <w:rsid w:val="00C17506"/>
    <w:rsid w:val="00C2387B"/>
    <w:rsid w:val="00C345D2"/>
    <w:rsid w:val="00C3506F"/>
    <w:rsid w:val="00C36C77"/>
    <w:rsid w:val="00C42F0E"/>
    <w:rsid w:val="00C437FC"/>
    <w:rsid w:val="00C51970"/>
    <w:rsid w:val="00C56F4E"/>
    <w:rsid w:val="00C61F72"/>
    <w:rsid w:val="00C637C8"/>
    <w:rsid w:val="00C701BD"/>
    <w:rsid w:val="00C71425"/>
    <w:rsid w:val="00C75610"/>
    <w:rsid w:val="00C81DEB"/>
    <w:rsid w:val="00C856F1"/>
    <w:rsid w:val="00C95AA2"/>
    <w:rsid w:val="00C95B17"/>
    <w:rsid w:val="00CA1B80"/>
    <w:rsid w:val="00CA67A2"/>
    <w:rsid w:val="00CA70E5"/>
    <w:rsid w:val="00CA7A8C"/>
    <w:rsid w:val="00CB0795"/>
    <w:rsid w:val="00CB541C"/>
    <w:rsid w:val="00CC167C"/>
    <w:rsid w:val="00CD1D79"/>
    <w:rsid w:val="00CD2672"/>
    <w:rsid w:val="00CD4C8C"/>
    <w:rsid w:val="00CD5BCB"/>
    <w:rsid w:val="00CE3CAB"/>
    <w:rsid w:val="00CE56EA"/>
    <w:rsid w:val="00CE7F6F"/>
    <w:rsid w:val="00CF04C1"/>
    <w:rsid w:val="00CF0760"/>
    <w:rsid w:val="00CF752D"/>
    <w:rsid w:val="00D00B95"/>
    <w:rsid w:val="00D01E94"/>
    <w:rsid w:val="00D04B86"/>
    <w:rsid w:val="00D053A2"/>
    <w:rsid w:val="00D07433"/>
    <w:rsid w:val="00D07503"/>
    <w:rsid w:val="00D07E27"/>
    <w:rsid w:val="00D12B70"/>
    <w:rsid w:val="00D13B7B"/>
    <w:rsid w:val="00D14F7F"/>
    <w:rsid w:val="00D23357"/>
    <w:rsid w:val="00D260A1"/>
    <w:rsid w:val="00D30AA9"/>
    <w:rsid w:val="00D32885"/>
    <w:rsid w:val="00D32DAB"/>
    <w:rsid w:val="00D35B06"/>
    <w:rsid w:val="00D41349"/>
    <w:rsid w:val="00D4154E"/>
    <w:rsid w:val="00D43C72"/>
    <w:rsid w:val="00D46799"/>
    <w:rsid w:val="00D4743B"/>
    <w:rsid w:val="00D52754"/>
    <w:rsid w:val="00D52DBA"/>
    <w:rsid w:val="00D560CA"/>
    <w:rsid w:val="00D565F7"/>
    <w:rsid w:val="00D63C14"/>
    <w:rsid w:val="00D66306"/>
    <w:rsid w:val="00D670D4"/>
    <w:rsid w:val="00D71A4A"/>
    <w:rsid w:val="00D7303E"/>
    <w:rsid w:val="00D741D7"/>
    <w:rsid w:val="00D74E3F"/>
    <w:rsid w:val="00D7746E"/>
    <w:rsid w:val="00D82C4C"/>
    <w:rsid w:val="00D846AD"/>
    <w:rsid w:val="00D859C3"/>
    <w:rsid w:val="00D86BC0"/>
    <w:rsid w:val="00D874C7"/>
    <w:rsid w:val="00D90933"/>
    <w:rsid w:val="00D9123F"/>
    <w:rsid w:val="00D91C27"/>
    <w:rsid w:val="00D94AEC"/>
    <w:rsid w:val="00D94BC3"/>
    <w:rsid w:val="00DA35D8"/>
    <w:rsid w:val="00DA7873"/>
    <w:rsid w:val="00DB087A"/>
    <w:rsid w:val="00DB26CE"/>
    <w:rsid w:val="00DC1595"/>
    <w:rsid w:val="00DD0D0C"/>
    <w:rsid w:val="00DD6904"/>
    <w:rsid w:val="00DE069D"/>
    <w:rsid w:val="00DE1F95"/>
    <w:rsid w:val="00DE5E81"/>
    <w:rsid w:val="00DF0A2F"/>
    <w:rsid w:val="00DF3F74"/>
    <w:rsid w:val="00E0379E"/>
    <w:rsid w:val="00E03A4B"/>
    <w:rsid w:val="00E05EE5"/>
    <w:rsid w:val="00E06646"/>
    <w:rsid w:val="00E12BEC"/>
    <w:rsid w:val="00E14068"/>
    <w:rsid w:val="00E1555C"/>
    <w:rsid w:val="00E1560C"/>
    <w:rsid w:val="00E17B94"/>
    <w:rsid w:val="00E228C6"/>
    <w:rsid w:val="00E23556"/>
    <w:rsid w:val="00E2358E"/>
    <w:rsid w:val="00E25162"/>
    <w:rsid w:val="00E26FFA"/>
    <w:rsid w:val="00E33193"/>
    <w:rsid w:val="00E34740"/>
    <w:rsid w:val="00E34D2A"/>
    <w:rsid w:val="00E36356"/>
    <w:rsid w:val="00E365EE"/>
    <w:rsid w:val="00E379A4"/>
    <w:rsid w:val="00E425F4"/>
    <w:rsid w:val="00E426E1"/>
    <w:rsid w:val="00E52DD9"/>
    <w:rsid w:val="00E53FEA"/>
    <w:rsid w:val="00E65264"/>
    <w:rsid w:val="00E656B4"/>
    <w:rsid w:val="00E6687C"/>
    <w:rsid w:val="00E720D5"/>
    <w:rsid w:val="00E74307"/>
    <w:rsid w:val="00E74AC1"/>
    <w:rsid w:val="00E754CE"/>
    <w:rsid w:val="00E92488"/>
    <w:rsid w:val="00E93354"/>
    <w:rsid w:val="00E95E84"/>
    <w:rsid w:val="00EA02BE"/>
    <w:rsid w:val="00EA738A"/>
    <w:rsid w:val="00EB018E"/>
    <w:rsid w:val="00EB3A26"/>
    <w:rsid w:val="00EB5A67"/>
    <w:rsid w:val="00EB6E44"/>
    <w:rsid w:val="00EC00CA"/>
    <w:rsid w:val="00EC54DC"/>
    <w:rsid w:val="00EC6AAA"/>
    <w:rsid w:val="00ED0A79"/>
    <w:rsid w:val="00ED26F4"/>
    <w:rsid w:val="00ED36AB"/>
    <w:rsid w:val="00EE0015"/>
    <w:rsid w:val="00EF0BA9"/>
    <w:rsid w:val="00EF114E"/>
    <w:rsid w:val="00EF2845"/>
    <w:rsid w:val="00EF32CE"/>
    <w:rsid w:val="00EF6C81"/>
    <w:rsid w:val="00F0462E"/>
    <w:rsid w:val="00F05E73"/>
    <w:rsid w:val="00F1079C"/>
    <w:rsid w:val="00F113D0"/>
    <w:rsid w:val="00F17139"/>
    <w:rsid w:val="00F17FA1"/>
    <w:rsid w:val="00F21E1C"/>
    <w:rsid w:val="00F246E4"/>
    <w:rsid w:val="00F248D3"/>
    <w:rsid w:val="00F25307"/>
    <w:rsid w:val="00F26F57"/>
    <w:rsid w:val="00F3196E"/>
    <w:rsid w:val="00F31B56"/>
    <w:rsid w:val="00F331F9"/>
    <w:rsid w:val="00F33F66"/>
    <w:rsid w:val="00F34F7C"/>
    <w:rsid w:val="00F416A8"/>
    <w:rsid w:val="00F43D95"/>
    <w:rsid w:val="00F479B0"/>
    <w:rsid w:val="00F549FD"/>
    <w:rsid w:val="00F5702F"/>
    <w:rsid w:val="00F627D7"/>
    <w:rsid w:val="00F70B10"/>
    <w:rsid w:val="00F73129"/>
    <w:rsid w:val="00F74EEA"/>
    <w:rsid w:val="00F75084"/>
    <w:rsid w:val="00F75A82"/>
    <w:rsid w:val="00F777B4"/>
    <w:rsid w:val="00F858EF"/>
    <w:rsid w:val="00F93414"/>
    <w:rsid w:val="00F95DED"/>
    <w:rsid w:val="00F97915"/>
    <w:rsid w:val="00F97B8D"/>
    <w:rsid w:val="00FA0514"/>
    <w:rsid w:val="00FA1D67"/>
    <w:rsid w:val="00FB77A8"/>
    <w:rsid w:val="00FC620F"/>
    <w:rsid w:val="00FC628A"/>
    <w:rsid w:val="00FC6526"/>
    <w:rsid w:val="00FD0146"/>
    <w:rsid w:val="00FD1A87"/>
    <w:rsid w:val="00FD50F3"/>
    <w:rsid w:val="00FE30EE"/>
    <w:rsid w:val="00FE75B8"/>
    <w:rsid w:val="00FF1298"/>
    <w:rsid w:val="00FF21E4"/>
    <w:rsid w:val="00FF70A1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7EACA7"/>
  <w14:defaultImageDpi w14:val="330"/>
  <w15:chartTrackingRefBased/>
  <w15:docId w15:val="{E7AFDAEA-98F8-4BE6-8951-2FF505C42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70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35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3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35A0"/>
    <w:rPr>
      <w:sz w:val="18"/>
      <w:szCs w:val="18"/>
    </w:rPr>
  </w:style>
  <w:style w:type="paragraph" w:styleId="a7">
    <w:name w:val="List Paragraph"/>
    <w:basedOn w:val="a"/>
    <w:uiPriority w:val="34"/>
    <w:qFormat/>
    <w:rsid w:val="005735A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80A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0A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80A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0AF6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9C19F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C19F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C19F3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19F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C19F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19F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C19F3"/>
    <w:rPr>
      <w:sz w:val="18"/>
      <w:szCs w:val="18"/>
    </w:rPr>
  </w:style>
  <w:style w:type="table" w:styleId="af">
    <w:name w:val="Table Grid"/>
    <w:basedOn w:val="a1"/>
    <w:uiPriority w:val="39"/>
    <w:rsid w:val="00E15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f"/>
    <w:rsid w:val="00DB26C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6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7AB5B-41C3-4A15-A813-4034C027F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3</TotalTime>
  <Pages>1</Pages>
  <Words>140</Words>
  <Characters>801</Characters>
  <Application>Microsoft Office Word</Application>
  <DocSecurity>0</DocSecurity>
  <Lines>6</Lines>
  <Paragraphs>1</Paragraphs>
  <ScaleCrop>false</ScaleCrop>
  <Company>微软中国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73</cp:revision>
  <dcterms:created xsi:type="dcterms:W3CDTF">2023-12-25T05:13:00Z</dcterms:created>
  <dcterms:modified xsi:type="dcterms:W3CDTF">2024-10-21T03:17:00Z</dcterms:modified>
</cp:coreProperties>
</file>